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6B80E" w14:textId="15F2DD4A" w:rsidR="74BE3CC9" w:rsidRPr="00647CC2" w:rsidRDefault="74BE3CC9" w:rsidP="68AE8E90">
      <w:pPr>
        <w:spacing w:after="200" w:line="302" w:lineRule="auto"/>
        <w:rPr>
          <w:rFonts w:ascii="Times New Roman" w:eastAsia="Arial" w:hAnsi="Times New Roman" w:cs="Times New Roman"/>
          <w:sz w:val="20"/>
          <w:szCs w:val="20"/>
        </w:rPr>
      </w:pPr>
      <w:r w:rsidRPr="00647CC2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upplementary Table S1: Prevalence of core species </w:t>
      </w:r>
      <w:r w:rsidR="67F11001" w:rsidRPr="00647CC2">
        <w:rPr>
          <w:rFonts w:ascii="Times New Roman" w:eastAsia="Arial" w:hAnsi="Times New Roman" w:cs="Times New Roman"/>
          <w:b/>
          <w:bCs/>
          <w:sz w:val="20"/>
          <w:szCs w:val="20"/>
        </w:rPr>
        <w:t>identified</w:t>
      </w:r>
      <w:r w:rsidRPr="00647CC2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in 1155 gut metagenomes</w:t>
      </w:r>
      <w:r w:rsidR="7AA0A10B" w:rsidRPr="00647CC2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with a prevalence of &gt;50% and minimum abundance threshold of 0.001%</w:t>
      </w:r>
      <w:r w:rsidRPr="00647CC2">
        <w:rPr>
          <w:rFonts w:ascii="Times New Roman" w:eastAsia="Arial" w:hAnsi="Times New Roman" w:cs="Times New Roman"/>
          <w:b/>
          <w:bCs/>
          <w:sz w:val="20"/>
          <w:szCs w:val="20"/>
        </w:rPr>
        <w:t>.</w:t>
      </w:r>
      <w:r w:rsidR="50C6FE80" w:rsidRPr="00647CC2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 w:rsidR="50C6FE80" w:rsidRPr="00647CC2">
        <w:rPr>
          <w:rFonts w:ascii="Times New Roman" w:eastAsia="Arial" w:hAnsi="Times New Roman" w:cs="Times New Roman"/>
          <w:sz w:val="20"/>
          <w:szCs w:val="20"/>
        </w:rPr>
        <w:t xml:space="preserve">The 15 core species part of </w:t>
      </w:r>
      <w:proofErr w:type="spellStart"/>
      <w:r w:rsidR="50C6FE80" w:rsidRPr="00647CC2">
        <w:rPr>
          <w:rFonts w:ascii="Times New Roman" w:eastAsia="Arial" w:hAnsi="Times New Roman" w:cs="Times New Roman"/>
          <w:sz w:val="20"/>
          <w:szCs w:val="20"/>
        </w:rPr>
        <w:t>MDb</w:t>
      </w:r>
      <w:proofErr w:type="spellEnd"/>
      <w:r w:rsidR="50C6FE80" w:rsidRPr="00647CC2">
        <w:rPr>
          <w:rFonts w:ascii="Times New Roman" w:eastAsia="Arial" w:hAnsi="Times New Roman" w:cs="Times New Roman"/>
          <w:sz w:val="20"/>
          <w:szCs w:val="20"/>
        </w:rPr>
        <w:t>-MM are highlighted in bold. The 16</w:t>
      </w:r>
      <w:r w:rsidR="50C6FE80" w:rsidRPr="00647CC2">
        <w:rPr>
          <w:rFonts w:ascii="Times New Roman" w:eastAsia="Arial" w:hAnsi="Times New Roman" w:cs="Times New Roman"/>
          <w:sz w:val="20"/>
          <w:szCs w:val="20"/>
          <w:vertAlign w:val="superscript"/>
        </w:rPr>
        <w:t>th</w:t>
      </w:r>
      <w:r w:rsidR="50C6FE80" w:rsidRPr="00647CC2">
        <w:rPr>
          <w:rFonts w:ascii="Times New Roman" w:eastAsia="Arial" w:hAnsi="Times New Roman" w:cs="Times New Roman"/>
          <w:sz w:val="20"/>
          <w:szCs w:val="20"/>
        </w:rPr>
        <w:t xml:space="preserve"> non-core spe</w:t>
      </w:r>
      <w:r w:rsidR="5262CEE1" w:rsidRPr="00647CC2">
        <w:rPr>
          <w:rFonts w:ascii="Times New Roman" w:eastAsia="Arial" w:hAnsi="Times New Roman" w:cs="Times New Roman"/>
          <w:sz w:val="20"/>
          <w:szCs w:val="20"/>
        </w:rPr>
        <w:t xml:space="preserve">cies is </w:t>
      </w:r>
      <w:proofErr w:type="spellStart"/>
      <w:r w:rsidR="5262CEE1" w:rsidRPr="00647CC2">
        <w:rPr>
          <w:rFonts w:ascii="Times New Roman" w:eastAsia="Arial" w:hAnsi="Times New Roman" w:cs="Times New Roman"/>
          <w:i/>
          <w:iCs/>
          <w:sz w:val="20"/>
          <w:szCs w:val="20"/>
        </w:rPr>
        <w:t>Blautia</w:t>
      </w:r>
      <w:proofErr w:type="spellEnd"/>
      <w:r w:rsidR="5262CEE1" w:rsidRPr="00647CC2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5262CEE1" w:rsidRPr="00647CC2">
        <w:rPr>
          <w:rFonts w:ascii="Times New Roman" w:eastAsia="Arial" w:hAnsi="Times New Roman" w:cs="Times New Roman"/>
          <w:i/>
          <w:iCs/>
          <w:sz w:val="20"/>
          <w:szCs w:val="20"/>
        </w:rPr>
        <w:t>hydrogenotrophica</w:t>
      </w:r>
      <w:proofErr w:type="spellEnd"/>
      <w:r w:rsidR="28125F74" w:rsidRPr="00647CC2">
        <w:rPr>
          <w:rFonts w:ascii="Times New Roman" w:eastAsia="Arial" w:hAnsi="Times New Roman" w:cs="Times New Roman"/>
          <w:i/>
          <w:iCs/>
          <w:sz w:val="20"/>
          <w:szCs w:val="20"/>
        </w:rPr>
        <w:t>.</w:t>
      </w:r>
      <w:r w:rsidR="50C6FE80" w:rsidRPr="00647CC2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485"/>
        <w:gridCol w:w="1676"/>
      </w:tblGrid>
      <w:tr w:rsidR="000B033D" w:rsidRPr="000B033D" w14:paraId="5CDC81B5" w14:textId="77777777" w:rsidTr="68AE8E90">
        <w:trPr>
          <w:trHeight w:val="300"/>
        </w:trPr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6CAF7B" w14:textId="1971F327" w:rsidR="000B033D" w:rsidRPr="000B033D" w:rsidRDefault="000B033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Taxa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4C1D2" w14:textId="4624765E" w:rsidR="000B033D" w:rsidRPr="000B033D" w:rsidRDefault="000B033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Prevalence (%)</w:t>
            </w:r>
          </w:p>
        </w:tc>
      </w:tr>
      <w:tr w:rsidR="2EE98EDF" w:rsidRPr="000B033D" w14:paraId="719B99A8" w14:textId="77777777" w:rsidTr="68AE8E90">
        <w:trPr>
          <w:trHeight w:val="300"/>
        </w:trPr>
        <w:tc>
          <w:tcPr>
            <w:tcW w:w="4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95B872" w14:textId="4F851EC3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Subdoligranulum</w:t>
            </w:r>
            <w:proofErr w:type="spellEnd"/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unclassified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4EAE16" w14:textId="21187B64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9.83</w:t>
            </w:r>
          </w:p>
        </w:tc>
      </w:tr>
      <w:tr w:rsidR="2EE98EDF" w:rsidRPr="000B033D" w14:paraId="37797FF0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3F3BD" w14:textId="50923F36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Ruminococcu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orqu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A7A8" w14:textId="74AD22B9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99.74</w:t>
            </w:r>
          </w:p>
        </w:tc>
      </w:tr>
      <w:tr w:rsidR="2EE98EDF" w:rsidRPr="000B033D" w14:paraId="2E3702D2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A17E" w14:textId="49636359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Faecalibacterium</w:t>
            </w:r>
            <w:proofErr w:type="spellEnd"/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prausnitzii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BE04" w14:textId="215448F2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9.22</w:t>
            </w:r>
          </w:p>
        </w:tc>
      </w:tr>
      <w:tr w:rsidR="2EE98EDF" w:rsidRPr="000B033D" w14:paraId="690081E0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C914" w14:textId="347A41C7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Ruminococcus</w:t>
            </w:r>
            <w:proofErr w:type="spellEnd"/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obeu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1BAE" w14:textId="10B76420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8.27</w:t>
            </w:r>
          </w:p>
        </w:tc>
      </w:tr>
      <w:tr w:rsidR="2EE98EDF" w:rsidRPr="000B033D" w14:paraId="59892B3D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4ED2" w14:textId="40151D10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Eubacterium</w:t>
            </w:r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rectale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0DE7E" w14:textId="3F0493DB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7.14</w:t>
            </w:r>
          </w:p>
        </w:tc>
      </w:tr>
      <w:tr w:rsidR="2EE98EDF" w:rsidRPr="000B033D" w14:paraId="5FAE4FDE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630B4" w14:textId="3E59B114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Oscillibacter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unclassifie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F644" w14:textId="7080CE92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95.58</w:t>
            </w:r>
          </w:p>
        </w:tc>
      </w:tr>
      <w:tr w:rsidR="2EE98EDF" w:rsidRPr="000B033D" w14:paraId="0B40E11B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FF3E7" w14:textId="06ED96CB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oide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uniform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38E6" w14:textId="0E7F058C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94.20</w:t>
            </w:r>
          </w:p>
        </w:tc>
      </w:tr>
      <w:tr w:rsidR="2EE98EDF" w:rsidRPr="000B033D" w14:paraId="69C10F7A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BF860" w14:textId="217D3293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ore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ormicigeneran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CACED" w14:textId="22D93350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92.55</w:t>
            </w:r>
          </w:p>
        </w:tc>
      </w:tr>
      <w:tr w:rsidR="2EE98EDF" w:rsidRPr="000B033D" w14:paraId="52AF5D60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1A2E5" w14:textId="254DE108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Eubacterium</w:t>
            </w:r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hallii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7601" w14:textId="21CC57FC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1.77</w:t>
            </w:r>
          </w:p>
        </w:tc>
      </w:tr>
      <w:tr w:rsidR="2EE98EDF" w:rsidRPr="000B033D" w14:paraId="48E023E7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4F119" w14:textId="2D48B652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ore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longicaten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A02E" w14:textId="0C94ADC6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91.69</w:t>
            </w:r>
          </w:p>
        </w:tc>
      </w:tr>
      <w:tr w:rsidR="2EE98EDF" w:rsidRPr="000B033D" w14:paraId="273F157B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7A59" w14:textId="3058C3ED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Bacteroides</w:t>
            </w:r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ovat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2ADFB" w14:textId="02B30CE3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0.82</w:t>
            </w:r>
          </w:p>
        </w:tc>
      </w:tr>
      <w:tr w:rsidR="2EE98EDF" w:rsidRPr="000B033D" w14:paraId="389C17AF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1695" w14:textId="232A7905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oide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vulgat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B2E7" w14:textId="25285995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90.82</w:t>
            </w:r>
          </w:p>
        </w:tc>
      </w:tr>
      <w:tr w:rsidR="2EE98EDF" w:rsidRPr="000B033D" w14:paraId="16CE1D13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1697C" w14:textId="2D39513B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oprococcu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om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67640" w14:textId="7B4D171A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90.22</w:t>
            </w:r>
          </w:p>
        </w:tc>
      </w:tr>
      <w:tr w:rsidR="2EE98EDF" w:rsidRPr="000B033D" w14:paraId="4D335CC7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271D7" w14:textId="67CDA5FC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Roseburi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ulinivoran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07101" w14:textId="36E438DC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9.61</w:t>
            </w:r>
          </w:p>
        </w:tc>
      </w:tr>
      <w:tr w:rsidR="2EE98EDF" w:rsidRPr="000B033D" w14:paraId="10B21897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B266" w14:textId="717E1652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Roseburi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homini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607E" w14:textId="1EE8B435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9.35</w:t>
            </w:r>
          </w:p>
        </w:tc>
      </w:tr>
      <w:tr w:rsidR="2EE98EDF" w:rsidRPr="000B033D" w14:paraId="7A91194E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E0CAA" w14:textId="2E2483E6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Lachnospiraceae</w:t>
            </w:r>
            <w:proofErr w:type="spellEnd"/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bacterium</w:t>
            </w:r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7</w:t>
            </w:r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1</w:t>
            </w:r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58FA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765CF" w14:textId="6F85A5E3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88.40</w:t>
            </w:r>
          </w:p>
        </w:tc>
      </w:tr>
      <w:tr w:rsidR="2EE98EDF" w:rsidRPr="000B033D" w14:paraId="5FC9A56C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DA54" w14:textId="75310034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ium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5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1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63FA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83E9" w14:textId="7F1F34AD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7.19</w:t>
            </w:r>
          </w:p>
        </w:tc>
      </w:tr>
      <w:tr w:rsidR="2EE98EDF" w:rsidRPr="000B033D" w14:paraId="4589FFC2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BA0A" w14:textId="384D48A3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Collinsella</w:t>
            </w:r>
            <w:proofErr w:type="spellEnd"/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aerofacien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C5136" w14:textId="313A4144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85.89</w:t>
            </w:r>
          </w:p>
        </w:tc>
      </w:tr>
      <w:tr w:rsidR="2EE98EDF" w:rsidRPr="000B033D" w14:paraId="3DD0AE4F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D15C9" w14:textId="78AED823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ifidobacterium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longu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1A7BC" w14:textId="3F03A2D1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5.89</w:t>
            </w:r>
          </w:p>
        </w:tc>
      </w:tr>
      <w:tr w:rsidR="2EE98EDF" w:rsidRPr="000B033D" w14:paraId="27C8FBBF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7E05" w14:textId="24346D96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listipe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putredin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55BB2" w14:textId="690EFF43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3.72</w:t>
            </w:r>
          </w:p>
        </w:tc>
      </w:tr>
      <w:tr w:rsidR="2EE98EDF" w:rsidRPr="000B033D" w14:paraId="03A9F534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E45C" w14:textId="276625F2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lostridium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leptu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D67F5" w14:textId="2CC01D06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3.46</w:t>
            </w:r>
          </w:p>
        </w:tc>
      </w:tr>
      <w:tr w:rsidR="2EE98EDF" w:rsidRPr="000B033D" w14:paraId="47A136C7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92477" w14:textId="3569A69C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Coprococcus</w:t>
            </w:r>
            <w:proofErr w:type="spellEnd"/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cat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1EE9C" w14:textId="4EDF7708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83.12</w:t>
            </w:r>
          </w:p>
        </w:tc>
      </w:tr>
      <w:tr w:rsidR="2EE98EDF" w:rsidRPr="000B033D" w14:paraId="293698DB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130D" w14:textId="2294ADAF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naerostipe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hadr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E04E" w14:textId="2FF86C1F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3.03</w:t>
            </w:r>
          </w:p>
        </w:tc>
      </w:tr>
      <w:tr w:rsidR="2EE98EDF" w:rsidRPr="000B033D" w14:paraId="62EAEE19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F2A1E" w14:textId="40E92373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listipe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hahii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7F74" w14:textId="4B28AC2B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2.42</w:t>
            </w:r>
          </w:p>
        </w:tc>
      </w:tr>
      <w:tr w:rsidR="2EE98EDF" w:rsidRPr="000B033D" w14:paraId="0D3ECD8E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2900C" w14:textId="1F0AFB76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ubacterium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ligen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59FA0" w14:textId="4A338F55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2.25</w:t>
            </w:r>
          </w:p>
        </w:tc>
      </w:tr>
      <w:tr w:rsidR="2EE98EDF" w:rsidRPr="000B033D" w14:paraId="78D51B2E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21E4" w14:textId="3966BA14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listipe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onderdonkii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9AF8" w14:textId="415F6186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2.25</w:t>
            </w:r>
          </w:p>
        </w:tc>
      </w:tr>
      <w:tr w:rsidR="2EE98EDF" w:rsidRPr="000B033D" w14:paraId="1655ECC8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50AB" w14:textId="787BA28E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treptococcu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alivari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CA037" w14:textId="68C9D529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2.16</w:t>
            </w:r>
          </w:p>
        </w:tc>
      </w:tr>
      <w:tr w:rsidR="2EE98EDF" w:rsidRPr="000B033D" w14:paraId="0B54D9CC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A924" w14:textId="4B0BB1BF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ilophil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unclassifie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60A1" w14:textId="130894BF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2.08</w:t>
            </w:r>
          </w:p>
        </w:tc>
      </w:tr>
      <w:tr w:rsidR="2EE98EDF" w:rsidRPr="000B033D" w14:paraId="61403AF8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BBE1" w14:textId="3FC07C2E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Ruminococcus</w:t>
            </w:r>
            <w:proofErr w:type="spellEnd"/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bromii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7059D" w14:textId="45F01299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82.08</w:t>
            </w:r>
          </w:p>
        </w:tc>
      </w:tr>
      <w:tr w:rsidR="2EE98EDF" w:rsidRPr="000B033D" w14:paraId="7FAF412B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5016" w14:textId="0CA83AFA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ubacterium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ramul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64342" w14:textId="399C4C61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1.90</w:t>
            </w:r>
          </w:p>
        </w:tc>
      </w:tr>
      <w:tr w:rsidR="2EE98EDF" w:rsidRPr="000B033D" w14:paraId="1B22040C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8C993" w14:textId="57AB9ED3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oide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orei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867DE" w14:textId="750C336E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80.17</w:t>
            </w:r>
          </w:p>
        </w:tc>
      </w:tr>
      <w:tr w:rsidR="2EE98EDF" w:rsidRPr="000B033D" w14:paraId="5A88487C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9E80" w14:textId="7D632D17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ium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3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1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46FA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D344C" w14:textId="7DCA6F05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9.91</w:t>
            </w:r>
          </w:p>
        </w:tc>
      </w:tr>
      <w:tr w:rsidR="2EE98EDF" w:rsidRPr="000B033D" w14:paraId="68EAD2CC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19A6" w14:textId="1E9DA498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oide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hetaiotaomicr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52AB3" w14:textId="65E1CFEE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8.53</w:t>
            </w:r>
          </w:p>
        </w:tc>
      </w:tr>
      <w:tr w:rsidR="2EE98EDF" w:rsidRPr="000B033D" w14:paraId="26CEB98B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A81F" w14:textId="0411A80E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Bifidobacterium</w:t>
            </w:r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adolescent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D9CF5" w14:textId="526E8E4A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78.01</w:t>
            </w:r>
          </w:p>
        </w:tc>
      </w:tr>
      <w:tr w:rsidR="2EE98EDF" w:rsidRPr="000B033D" w14:paraId="7BF5546B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CEC7D" w14:textId="33705857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listipe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inegoldii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6B9C" w14:textId="5B9293FC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7.58</w:t>
            </w:r>
          </w:p>
        </w:tc>
      </w:tr>
      <w:tr w:rsidR="2EE98EDF" w:rsidRPr="000B033D" w14:paraId="6F039B64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2C21F" w14:textId="46E31BE8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rnesiell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estinihomin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9A7D7" w14:textId="141806CD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7.58</w:t>
            </w:r>
          </w:p>
        </w:tc>
      </w:tr>
      <w:tr w:rsidR="2EE98EDF" w:rsidRPr="000B033D" w14:paraId="6366EDEF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81DF" w14:textId="003CE6E0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Ruminococcu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p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5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1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39BFA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31FFF" w14:textId="0C135122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7.14</w:t>
            </w:r>
          </w:p>
        </w:tc>
      </w:tr>
      <w:tr w:rsidR="2EE98EDF" w:rsidRPr="000B033D" w14:paraId="67F4B5D7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07631" w14:textId="41F566DA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oidale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ium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ph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8AFF" w14:textId="3118FFD0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6.28</w:t>
            </w:r>
          </w:p>
        </w:tc>
      </w:tr>
      <w:tr w:rsidR="2EE98EDF" w:rsidRPr="000B033D" w14:paraId="0CD0DB11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622A5" w14:textId="4CE60B37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ubacterium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ventriosu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CC09" w14:textId="0543DA1F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5.67</w:t>
            </w:r>
          </w:p>
        </w:tc>
      </w:tr>
      <w:tr w:rsidR="2EE98EDF" w:rsidRPr="000B033D" w14:paraId="21B31195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12024" w14:textId="01532D11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Roseburia</w:t>
            </w:r>
            <w:proofErr w:type="spellEnd"/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intestinali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F511C" w14:textId="1DA59506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75.24</w:t>
            </w:r>
          </w:p>
        </w:tc>
      </w:tr>
      <w:tr w:rsidR="2EE98EDF" w:rsidRPr="000B033D" w14:paraId="72EF9ABF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45A7A1" w14:textId="3685E7E1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Bacteroides</w:t>
            </w:r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xylanisolven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87ECC7" w14:textId="5A11F07E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74.63</w:t>
            </w:r>
          </w:p>
        </w:tc>
      </w:tr>
      <w:tr w:rsidR="2EE98EDF" w:rsidRPr="000B033D" w14:paraId="0F051BB9" w14:textId="77777777" w:rsidTr="68AE8E90">
        <w:trPr>
          <w:trHeight w:val="300"/>
        </w:trPr>
        <w:tc>
          <w:tcPr>
            <w:tcW w:w="4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B4D6C7" w14:textId="6755560A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lastRenderedPageBreak/>
              <w:t>Bacteroide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accae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115E06" w14:textId="557CC9AF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3.42</w:t>
            </w:r>
          </w:p>
        </w:tc>
      </w:tr>
      <w:tr w:rsidR="2EE98EDF" w:rsidRPr="000B033D" w14:paraId="49FC1F68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8F8B2" w14:textId="619E99DD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treptococcu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parasanguin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3C0A" w14:textId="0B7CC918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3.42</w:t>
            </w:r>
          </w:p>
        </w:tc>
      </w:tr>
      <w:tr w:rsidR="2EE98EDF" w:rsidRPr="000B033D" w14:paraId="7DA41276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21892" w14:textId="31FB8BB1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Parabacteroide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merdae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43A0F" w14:textId="06EBAF9E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2.03</w:t>
            </w:r>
          </w:p>
        </w:tc>
      </w:tr>
      <w:tr w:rsidR="2EE98EDF" w:rsidRPr="000B033D" w14:paraId="13962B50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6F47" w14:textId="7AC7ADD9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Parabacteroide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istason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C9FD5" w14:textId="65943FD6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1.34</w:t>
            </w:r>
          </w:p>
        </w:tc>
      </w:tr>
      <w:tr w:rsidR="2EE98EDF" w:rsidRPr="000B033D" w14:paraId="05684BD7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B21F" w14:textId="21708A09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dlercreutzi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quolifacien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8DAF3" w14:textId="2C718932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70.48</w:t>
            </w:r>
          </w:p>
        </w:tc>
      </w:tr>
      <w:tr w:rsidR="2EE98EDF" w:rsidRPr="000B033D" w14:paraId="78D802DC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E7C90" w14:textId="54696E9D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Eubacterium</w:t>
            </w:r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siraeu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E1F2" w14:textId="55DD233F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69.18</w:t>
            </w:r>
          </w:p>
        </w:tc>
      </w:tr>
      <w:tr w:rsidR="2EE98EDF" w:rsidRPr="000B033D" w14:paraId="4C046863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8D1B" w14:textId="10967387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Veillonell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unclassifie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1C751" w14:textId="203016A0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64.24</w:t>
            </w:r>
          </w:p>
        </w:tc>
      </w:tr>
      <w:tr w:rsidR="2EE98EDF" w:rsidRPr="000B033D" w14:paraId="5A1DDBDD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A99E" w14:textId="407AF517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Akkermansia</w:t>
            </w:r>
            <w:proofErr w:type="spellEnd"/>
            <w:r w:rsidR="000B033D"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68AE8E9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</w:rPr>
              <w:t>muciniphil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D03A" w14:textId="1B859418" w:rsidR="2EE98EDF" w:rsidRPr="000B033D" w:rsidRDefault="2EE98EDF" w:rsidP="68AE8E90">
            <w:pPr>
              <w:rPr>
                <w:rFonts w:ascii="Times New Roman" w:hAnsi="Times New Roman" w:cs="Times New Roman"/>
                <w:b/>
                <w:bCs/>
              </w:rPr>
            </w:pPr>
            <w:r w:rsidRPr="68AE8E9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63.98</w:t>
            </w:r>
          </w:p>
        </w:tc>
      </w:tr>
      <w:tr w:rsidR="2EE98EDF" w:rsidRPr="000B033D" w14:paraId="3791BE43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20850" w14:textId="0E544199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Odoribacter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planchnic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2528" w14:textId="353548AE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63.29</w:t>
            </w:r>
          </w:p>
        </w:tc>
      </w:tr>
      <w:tr w:rsidR="2EE98EDF" w:rsidRPr="000B033D" w14:paraId="74DE9C32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73529" w14:textId="33E258EF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scherichia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ol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BCE9A" w14:textId="386E3477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63.12</w:t>
            </w:r>
          </w:p>
        </w:tc>
      </w:tr>
      <w:tr w:rsidR="2EE98EDF" w:rsidRPr="000B033D" w14:paraId="45B32B0E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7B413" w14:textId="31D3C70E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naerotruncu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unclassifie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614AE" w14:textId="7C8D5A0B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61.73</w:t>
            </w:r>
          </w:p>
        </w:tc>
      </w:tr>
      <w:tr w:rsidR="2EE98EDF" w:rsidRPr="000B033D" w14:paraId="01982B62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61366" w14:textId="1943C434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listipe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enegalensi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DD8B" w14:textId="2526571A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61.21</w:t>
            </w:r>
          </w:p>
        </w:tc>
      </w:tr>
      <w:tr w:rsidR="2EE98EDF" w:rsidRPr="000B033D" w14:paraId="6DB15553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1B031" w14:textId="190970B7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ilophil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wadsworthi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1FFFA" w14:textId="1E9798D4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60.52</w:t>
            </w:r>
          </w:p>
        </w:tc>
      </w:tr>
      <w:tr w:rsidR="2EE98EDF" w:rsidRPr="000B033D" w14:paraId="6C8AFE01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BB72" w14:textId="20465B59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lostridium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rtlettii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BEF58" w14:textId="2387BCEA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9.91</w:t>
            </w:r>
          </w:p>
        </w:tc>
      </w:tr>
      <w:tr w:rsidR="2EE98EDF" w:rsidRPr="000B033D" w14:paraId="10B76023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C226" w14:textId="7F270613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Holdemani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iliform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06C63" w14:textId="769470FE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7.84</w:t>
            </w:r>
          </w:p>
        </w:tc>
      </w:tr>
      <w:tr w:rsidR="2EE98EDF" w:rsidRPr="000B033D" w14:paraId="13DC9FE0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98CC4" w14:textId="6748BD81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listipe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distinct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0E5B4" w14:textId="3FAF5410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7.32</w:t>
            </w:r>
          </w:p>
        </w:tc>
      </w:tr>
      <w:tr w:rsidR="2EE98EDF" w:rsidRPr="000B033D" w14:paraId="6A7D0AD2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04487" w14:textId="0E9C202C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treptococcu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hermophil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69F9E" w14:textId="3935CA05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7.32</w:t>
            </w:r>
          </w:p>
        </w:tc>
      </w:tr>
      <w:tr w:rsidR="2EE98EDF" w:rsidRPr="000B033D" w14:paraId="7F98320C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6748" w14:textId="4FCCBA82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Peptostreptococcaceae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oname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unclassifie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FD3C8" w14:textId="0CC37943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7.06</w:t>
            </w:r>
          </w:p>
        </w:tc>
      </w:tr>
      <w:tr w:rsidR="2EE98EDF" w:rsidRPr="000B033D" w14:paraId="629F17EF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58276" w14:textId="58D20270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Ruminococcu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lactar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7A341" w14:textId="75D46EB4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4.29</w:t>
            </w:r>
          </w:p>
        </w:tc>
      </w:tr>
      <w:tr w:rsidR="2EE98EDF" w:rsidRPr="000B033D" w14:paraId="629309FF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BF02" w14:textId="21CCF307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oide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ellulosilytic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AAD57" w14:textId="20ABCAD4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2.21</w:t>
            </w:r>
          </w:p>
        </w:tc>
      </w:tr>
      <w:tr w:rsidR="2EE98EDF" w:rsidRPr="000B033D" w14:paraId="5B187BB6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8894F" w14:textId="215F4B29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Ruminococcus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gnav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9712" w14:textId="3547559C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1.00</w:t>
            </w:r>
          </w:p>
        </w:tc>
      </w:tr>
      <w:tr w:rsidR="2EE98EDF" w:rsidRPr="000B033D" w14:paraId="1E0B804F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584C" w14:textId="439E41DE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acteroides</w:t>
            </w:r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tercor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6A051" w14:textId="72843731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0.65</w:t>
            </w:r>
          </w:p>
        </w:tc>
      </w:tr>
      <w:tr w:rsidR="2EE98EDF" w:rsidRPr="000B033D" w14:paraId="24BE5FC4" w14:textId="77777777" w:rsidTr="68AE8E90">
        <w:trPr>
          <w:trHeight w:val="300"/>
        </w:trPr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8A025" w14:textId="417B2619" w:rsidR="2EE98EDF" w:rsidRPr="000B033D" w:rsidRDefault="2EE98ED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ggerthella</w:t>
            </w:r>
            <w:proofErr w:type="spellEnd"/>
            <w:r w:rsidR="000B033D"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B033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unclassified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7AB99" w14:textId="487D143D" w:rsidR="2EE98EDF" w:rsidRPr="000B033D" w:rsidRDefault="2EE98EDF">
            <w:pPr>
              <w:rPr>
                <w:rFonts w:ascii="Times New Roman" w:hAnsi="Times New Roman" w:cs="Times New Roman"/>
              </w:rPr>
            </w:pPr>
            <w:r w:rsidRPr="000B033D">
              <w:rPr>
                <w:rFonts w:ascii="Times New Roman" w:eastAsia="Calibri" w:hAnsi="Times New Roman" w:cs="Times New Roman"/>
                <w:color w:val="000000" w:themeColor="text1"/>
              </w:rPr>
              <w:t>50.56</w:t>
            </w:r>
          </w:p>
        </w:tc>
      </w:tr>
    </w:tbl>
    <w:p w14:paraId="1A9C2FFA" w14:textId="1B14904D" w:rsidR="2EE98EDF" w:rsidRPr="000B033D" w:rsidRDefault="2EE98EDF" w:rsidP="2EE98EDF">
      <w:pPr>
        <w:spacing w:after="200" w:line="302" w:lineRule="auto"/>
        <w:rPr>
          <w:rFonts w:ascii="Times New Roman" w:eastAsia="Arial" w:hAnsi="Times New Roman" w:cs="Times New Roman"/>
          <w:b/>
          <w:bCs/>
          <w:sz w:val="17"/>
          <w:szCs w:val="17"/>
        </w:rPr>
      </w:pPr>
    </w:p>
    <w:p w14:paraId="5F7DBCA3" w14:textId="7F1B406C" w:rsidR="2EE98EDF" w:rsidRPr="000B033D" w:rsidRDefault="2EE98EDF" w:rsidP="2EE98EDF">
      <w:pPr>
        <w:rPr>
          <w:rFonts w:ascii="Times New Roman" w:hAnsi="Times New Roman" w:cs="Times New Roman"/>
        </w:rPr>
      </w:pPr>
    </w:p>
    <w:sectPr w:rsidR="2EE98EDF" w:rsidRPr="000B033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63D178A"/>
    <w:rsid w:val="000B033D"/>
    <w:rsid w:val="001002CE"/>
    <w:rsid w:val="00647CC2"/>
    <w:rsid w:val="0093C8D3"/>
    <w:rsid w:val="01EBF1FB"/>
    <w:rsid w:val="27F0C424"/>
    <w:rsid w:val="28125F74"/>
    <w:rsid w:val="2E89F414"/>
    <w:rsid w:val="2EE98EDF"/>
    <w:rsid w:val="363D178A"/>
    <w:rsid w:val="3FBD17C3"/>
    <w:rsid w:val="42A97AAD"/>
    <w:rsid w:val="44454B0E"/>
    <w:rsid w:val="4F37817B"/>
    <w:rsid w:val="50C6FE80"/>
    <w:rsid w:val="5262CEE1"/>
    <w:rsid w:val="5829E231"/>
    <w:rsid w:val="67F11001"/>
    <w:rsid w:val="6826FE64"/>
    <w:rsid w:val="68AE8E90"/>
    <w:rsid w:val="6D3E16C0"/>
    <w:rsid w:val="74BE3CC9"/>
    <w:rsid w:val="7AA0A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D178A"/>
  <w15:chartTrackingRefBased/>
  <w15:docId w15:val="{DFDD5974-BFA4-427A-B25A-EDD70AAE1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shan Shetty</dc:creator>
  <cp:keywords/>
  <dc:description/>
  <cp:lastModifiedBy>Sudarshan Shetty</cp:lastModifiedBy>
  <cp:revision>5</cp:revision>
  <dcterms:created xsi:type="dcterms:W3CDTF">2022-01-16T10:57:00Z</dcterms:created>
  <dcterms:modified xsi:type="dcterms:W3CDTF">2022-03-03T11:14:00Z</dcterms:modified>
</cp:coreProperties>
</file>